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94"/>
        <w:gridCol w:w="2825"/>
        <w:gridCol w:w="4102"/>
      </w:tblGrid>
      <w:tr>
        <w:trPr>
          <w:trHeight w:val="283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lon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GO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T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HSA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B1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-4qter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-4qte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y loci, including 4qter and the p arm of acrocentrics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N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-4qter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-4qte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y loci, including 4qter and the p arm of acrocentrics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M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-4qter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-4qte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y loci, including 4qter and the p arm of acrocentrics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C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-4qter-22p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/pter-4qte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y loci, including 4qter and the p arm of acrocentrics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M12-D4Z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-4p/qter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-4qter-13p-14p-15p-21p-22p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qcen-4qter-10qter-13p-14p-15p-21p-22p</w:t>
            </w:r>
          </w:p>
        </w:tc>
      </w:tr>
      <w:tr>
        <w:trPr>
          <w:trHeight w:val="266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M12-LIN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qter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qte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ter-8pter-15qter-19pter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M12-I.A.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qter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qte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qter-10qter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C5-I.A.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qter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qte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qter-10qter</w:t>
            </w:r>
          </w:p>
        </w:tc>
      </w:tr>
    </w:tbl>
    <w:p>
      <w:pPr>
        <w:pStyle w:val="Normal"/>
        <w:rPr/>
      </w:pPr>
      <w:r>
        <w:rPr/>
        <w:t xml:space="preserve">Supplementary Table 5 - Comparative FISH with D4Z4- and LINE-positive gorilla genomic clones </w:t>
      </w:r>
    </w:p>
    <w:p>
      <w:pPr>
        <w:pStyle w:val="Normal"/>
        <w:ind w:left="-284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O (gorilla), PTR (chimpanzee) and HSA (humans)</w:t>
      </w:r>
    </w:p>
    <w:p>
      <w:pPr>
        <w:pStyle w:val="Normal"/>
        <w:rPr/>
      </w:pPr>
      <w:r>
        <w:rPr/>
        <w:t>* I.A. = inter-Alu sequ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8T14:06:00Z</dcterms:created>
  <dc:creator>Enrico Ginelli</dc:creator>
  <dc:description/>
  <dc:language>en-US</dc:language>
  <cp:lastModifiedBy>beatrice bodega</cp:lastModifiedBy>
  <cp:lastPrinted>2006-10-11T16:00:00Z</cp:lastPrinted>
  <dcterms:modified xsi:type="dcterms:W3CDTF">2007-02-12T11:07:00Z</dcterms:modified>
  <cp:revision>14</cp:revision>
  <dc:subject/>
  <dc:title>Clone</dc:title>
</cp:coreProperties>
</file>